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6B741" w14:textId="450A60E4" w:rsidR="004A1312" w:rsidRPr="005C7BD7" w:rsidRDefault="004A1312" w:rsidP="004A1312">
      <w:pPr>
        <w:spacing w:line="480" w:lineRule="auto"/>
        <w:rPr>
          <w:lang w:val="en-US" w:eastAsia="es-ES"/>
        </w:rPr>
      </w:pPr>
      <w:r>
        <w:rPr>
          <w:b/>
          <w:lang w:val="en-US" w:eastAsia="es-ES"/>
        </w:rPr>
        <w:t>S</w:t>
      </w:r>
      <w:r w:rsidR="00D11DBD">
        <w:rPr>
          <w:b/>
          <w:lang w:val="en-US" w:eastAsia="es-ES"/>
        </w:rPr>
        <w:t>9</w:t>
      </w:r>
      <w:r>
        <w:rPr>
          <w:b/>
          <w:lang w:val="en-US" w:eastAsia="es-ES"/>
        </w:rPr>
        <w:t xml:space="preserve"> </w:t>
      </w:r>
      <w:r w:rsidRPr="005C7BD7">
        <w:rPr>
          <w:b/>
          <w:lang w:val="en-US" w:eastAsia="es-ES"/>
        </w:rPr>
        <w:t>Table.</w:t>
      </w:r>
      <w:r>
        <w:rPr>
          <w:lang w:val="en-US" w:eastAsia="es-ES"/>
        </w:rPr>
        <w:t xml:space="preserve"> </w:t>
      </w:r>
      <w:r w:rsidRPr="0040387D">
        <w:rPr>
          <w:b/>
          <w:lang w:val="en-US" w:eastAsia="es-ES"/>
        </w:rPr>
        <w:t>Individual an</w:t>
      </w:r>
      <w:bookmarkStart w:id="0" w:name="_GoBack"/>
      <w:bookmarkEnd w:id="0"/>
      <w:r w:rsidRPr="0040387D">
        <w:rPr>
          <w:b/>
          <w:lang w:val="en-US" w:eastAsia="es-ES"/>
        </w:rPr>
        <w:t xml:space="preserve">d mean </w:t>
      </w:r>
      <w:r>
        <w:rPr>
          <w:b/>
          <w:lang w:val="en-US" w:eastAsia="es-ES"/>
        </w:rPr>
        <w:t>concentrations (ng/mL) of anti-rhASA</w:t>
      </w:r>
      <w:r w:rsidR="00D11DBD">
        <w:rPr>
          <w:b/>
          <w:lang w:val="en-US" w:eastAsia="es-ES"/>
        </w:rPr>
        <w:t xml:space="preserve"> antibodies</w:t>
      </w:r>
      <w:r>
        <w:rPr>
          <w:b/>
          <w:lang w:val="en-US" w:eastAsia="es-ES"/>
        </w:rPr>
        <w:t xml:space="preserve"> in</w:t>
      </w:r>
      <w:r w:rsidR="00F74EA1">
        <w:rPr>
          <w:b/>
          <w:lang w:val="en-US" w:eastAsia="es-ES"/>
        </w:rPr>
        <w:t xml:space="preserve"> serum and CSF </w:t>
      </w:r>
      <w:r w:rsidR="00D11DBD">
        <w:rPr>
          <w:b/>
          <w:lang w:val="en-US" w:eastAsia="es-ES"/>
        </w:rPr>
        <w:t>in juvenile cyno</w:t>
      </w:r>
      <w:r w:rsidR="00D11DBD" w:rsidRPr="004B2278">
        <w:rPr>
          <w:b/>
          <w:lang w:val="en-US" w:eastAsia="es-ES"/>
        </w:rPr>
        <w:t>molgus</w:t>
      </w:r>
      <w:r w:rsidR="00D11DBD" w:rsidRPr="004B2278">
        <w:rPr>
          <w:b/>
          <w:lang w:val="en-US"/>
        </w:rPr>
        <w:t xml:space="preserve"> monkeys </w:t>
      </w:r>
      <w:r w:rsidR="00D11DBD" w:rsidRPr="004B2278">
        <w:rPr>
          <w:b/>
          <w:lang w:val="en-US" w:eastAsia="es-ES"/>
        </w:rPr>
        <w:t xml:space="preserve">following intrathecal administration of </w:t>
      </w:r>
      <w:r w:rsidR="00D11DBD" w:rsidRPr="004B2278">
        <w:rPr>
          <w:b/>
          <w:lang w:val="en-US"/>
        </w:rPr>
        <w:t xml:space="preserve">rhASA </w:t>
      </w:r>
      <w:r w:rsidR="00D11DBD">
        <w:rPr>
          <w:b/>
          <w:lang w:val="en-US" w:eastAsia="es-ES"/>
        </w:rPr>
        <w:t>18.6</w:t>
      </w:r>
      <w:r w:rsidR="00D11DBD" w:rsidRPr="004B2278">
        <w:rPr>
          <w:b/>
          <w:lang w:val="en-US" w:eastAsia="es-ES"/>
        </w:rPr>
        <w:t> mg</w:t>
      </w:r>
      <w:r w:rsidR="00D11DBD" w:rsidRPr="00F74EA1">
        <w:rPr>
          <w:b/>
          <w:lang w:val="en-US"/>
        </w:rPr>
        <w:t xml:space="preserve"> </w:t>
      </w:r>
      <w:r w:rsidR="00D11DBD" w:rsidRPr="004B2278">
        <w:rPr>
          <w:b/>
          <w:lang w:val="en-US"/>
        </w:rPr>
        <w:t xml:space="preserve">manufactured using process </w:t>
      </w:r>
      <w:r w:rsidR="00D11DBD">
        <w:rPr>
          <w:b/>
          <w:lang w:val="en-US"/>
        </w:rPr>
        <w:t>B.</w:t>
      </w:r>
    </w:p>
    <w:tbl>
      <w:tblPr>
        <w:tblStyle w:val="TableGrid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07"/>
        <w:gridCol w:w="1021"/>
        <w:gridCol w:w="2410"/>
        <w:gridCol w:w="907"/>
      </w:tblGrid>
      <w:tr w:rsidR="004A1312" w:rsidRPr="001834B6" w14:paraId="08C9CB36" w14:textId="77777777" w:rsidTr="00624953">
        <w:trPr>
          <w:trHeight w:val="340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8F126B0" w14:textId="77777777" w:rsidR="004A1312" w:rsidRPr="001834B6" w:rsidRDefault="004A1312" w:rsidP="0062495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2665DAE5" w14:textId="77777777" w:rsidR="004A1312" w:rsidRPr="001834B6" w:rsidRDefault="004A1312" w:rsidP="0062495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Sex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</w:tcPr>
          <w:p w14:paraId="2C8B5C6F" w14:textId="77777777" w:rsidR="004A1312" w:rsidRPr="001834B6" w:rsidRDefault="004A1312" w:rsidP="0062495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Anima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7965CE9C" w14:textId="77777777" w:rsidR="004A1312" w:rsidRPr="001834B6" w:rsidRDefault="004A1312" w:rsidP="0062495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>
              <w:rPr>
                <w:b/>
                <w:sz w:val="22"/>
                <w:szCs w:val="22"/>
                <w:lang w:val="en-US" w:eastAsia="es-ES"/>
              </w:rPr>
              <w:t>Concentration (ng/mL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51B43107" w14:textId="77777777" w:rsidR="004A1312" w:rsidRDefault="004A1312" w:rsidP="0062495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16F5DDF0" w14:textId="77777777" w:rsidTr="00624953">
        <w:trPr>
          <w:trHeight w:val="283"/>
        </w:trPr>
        <w:tc>
          <w:tcPr>
            <w:tcW w:w="1276" w:type="dxa"/>
            <w:tcBorders>
              <w:top w:val="single" w:sz="12" w:space="0" w:color="auto"/>
            </w:tcBorders>
          </w:tcPr>
          <w:p w14:paraId="40859F26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Serum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6137480C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20D3ECFF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D37B70B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110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5D761AFA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6A96E32C" w14:textId="77777777" w:rsidTr="00624953">
        <w:trPr>
          <w:trHeight w:val="283"/>
        </w:trPr>
        <w:tc>
          <w:tcPr>
            <w:tcW w:w="1276" w:type="dxa"/>
          </w:tcPr>
          <w:p w14:paraId="714FEFFD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22B6B8C5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56DB1AC8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2410" w:type="dxa"/>
          </w:tcPr>
          <w:p w14:paraId="2E9F53DB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10000</w:t>
            </w:r>
          </w:p>
        </w:tc>
        <w:tc>
          <w:tcPr>
            <w:tcW w:w="907" w:type="dxa"/>
          </w:tcPr>
          <w:p w14:paraId="3160D34C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558B04ED" w14:textId="77777777" w:rsidTr="00624953">
        <w:trPr>
          <w:trHeight w:val="283"/>
        </w:trPr>
        <w:tc>
          <w:tcPr>
            <w:tcW w:w="1276" w:type="dxa"/>
          </w:tcPr>
          <w:p w14:paraId="399603A6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4B16CA06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44513666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2410" w:type="dxa"/>
          </w:tcPr>
          <w:p w14:paraId="7AA0C84F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83000</w:t>
            </w:r>
          </w:p>
        </w:tc>
        <w:tc>
          <w:tcPr>
            <w:tcW w:w="907" w:type="dxa"/>
          </w:tcPr>
          <w:p w14:paraId="05317610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3E10BE5D" w14:textId="77777777" w:rsidTr="00624953">
        <w:trPr>
          <w:trHeight w:val="283"/>
        </w:trPr>
        <w:tc>
          <w:tcPr>
            <w:tcW w:w="1276" w:type="dxa"/>
          </w:tcPr>
          <w:p w14:paraId="5148CC04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70C7A013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3554E4F3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2410" w:type="dxa"/>
          </w:tcPr>
          <w:p w14:paraId="14E0156C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490</w:t>
            </w:r>
          </w:p>
        </w:tc>
        <w:tc>
          <w:tcPr>
            <w:tcW w:w="907" w:type="dxa"/>
          </w:tcPr>
          <w:p w14:paraId="73A28D39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0317318E" w14:textId="77777777" w:rsidTr="00624953">
        <w:trPr>
          <w:trHeight w:val="283"/>
        </w:trPr>
        <w:tc>
          <w:tcPr>
            <w:tcW w:w="1276" w:type="dxa"/>
          </w:tcPr>
          <w:p w14:paraId="2363DCF7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4920A7C7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021" w:type="dxa"/>
          </w:tcPr>
          <w:p w14:paraId="04D1520A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2410" w:type="dxa"/>
          </w:tcPr>
          <w:p w14:paraId="6D450DD1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48000</w:t>
            </w:r>
          </w:p>
        </w:tc>
        <w:tc>
          <w:tcPr>
            <w:tcW w:w="907" w:type="dxa"/>
          </w:tcPr>
          <w:p w14:paraId="0D2FF002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673EAE6D" w14:textId="77777777" w:rsidTr="00624953">
        <w:trPr>
          <w:trHeight w:val="283"/>
        </w:trPr>
        <w:tc>
          <w:tcPr>
            <w:tcW w:w="1276" w:type="dxa"/>
          </w:tcPr>
          <w:p w14:paraId="2BD4CA3C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1D5F3BBD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9838744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2410" w:type="dxa"/>
          </w:tcPr>
          <w:p w14:paraId="75E93216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46000</w:t>
            </w:r>
          </w:p>
        </w:tc>
        <w:tc>
          <w:tcPr>
            <w:tcW w:w="907" w:type="dxa"/>
          </w:tcPr>
          <w:p w14:paraId="0E3375E6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4F7859F8" w14:textId="77777777" w:rsidTr="00624953">
        <w:trPr>
          <w:trHeight w:val="283"/>
        </w:trPr>
        <w:tc>
          <w:tcPr>
            <w:tcW w:w="1276" w:type="dxa"/>
          </w:tcPr>
          <w:p w14:paraId="6AB67C70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75D0C3A7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4EEDE3E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2410" w:type="dxa"/>
          </w:tcPr>
          <w:p w14:paraId="3AD0E50A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40000</w:t>
            </w:r>
          </w:p>
        </w:tc>
        <w:tc>
          <w:tcPr>
            <w:tcW w:w="907" w:type="dxa"/>
          </w:tcPr>
          <w:p w14:paraId="7AEF756A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5D0353EB" w14:textId="77777777" w:rsidTr="00624953">
        <w:trPr>
          <w:trHeight w:val="283"/>
        </w:trPr>
        <w:tc>
          <w:tcPr>
            <w:tcW w:w="1276" w:type="dxa"/>
          </w:tcPr>
          <w:p w14:paraId="57205FAD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10034EDC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9F50DAF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2410" w:type="dxa"/>
          </w:tcPr>
          <w:p w14:paraId="791AE284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8100</w:t>
            </w:r>
          </w:p>
        </w:tc>
        <w:tc>
          <w:tcPr>
            <w:tcW w:w="907" w:type="dxa"/>
          </w:tcPr>
          <w:p w14:paraId="1770CA08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295D317A" w14:textId="77777777" w:rsidTr="00624953">
        <w:trPr>
          <w:trHeight w:val="283"/>
        </w:trPr>
        <w:tc>
          <w:tcPr>
            <w:tcW w:w="1276" w:type="dxa"/>
          </w:tcPr>
          <w:p w14:paraId="63B7555B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0B526EFC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747874BD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2410" w:type="dxa"/>
          </w:tcPr>
          <w:p w14:paraId="4C236388" w14:textId="4A4D1909" w:rsidR="004A1312" w:rsidRPr="00CF4F5B" w:rsidRDefault="00F74EA1" w:rsidP="00624953">
            <w:pPr>
              <w:spacing w:line="240" w:lineRule="auto"/>
              <w:jc w:val="center"/>
              <w:rPr>
                <w:sz w:val="22"/>
                <w:szCs w:val="22"/>
                <w:highlight w:val="yellow"/>
                <w:lang w:val="en-US" w:eastAsia="es-ES"/>
              </w:rPr>
            </w:pPr>
            <w:r w:rsidRPr="00F74EA1">
              <w:rPr>
                <w:sz w:val="22"/>
                <w:szCs w:val="22"/>
                <w:lang w:val="en-US" w:eastAsia="es-ES"/>
              </w:rPr>
              <w:t>391461</w:t>
            </w:r>
          </w:p>
        </w:tc>
        <w:tc>
          <w:tcPr>
            <w:tcW w:w="907" w:type="dxa"/>
          </w:tcPr>
          <w:p w14:paraId="04AE2F67" w14:textId="77777777" w:rsidR="004A1312" w:rsidRPr="00013C73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3B37BD81" w14:textId="77777777" w:rsidTr="00624953">
        <w:trPr>
          <w:trHeight w:val="283"/>
        </w:trPr>
        <w:tc>
          <w:tcPr>
            <w:tcW w:w="1276" w:type="dxa"/>
          </w:tcPr>
          <w:p w14:paraId="625C1877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CSF</w:t>
            </w:r>
          </w:p>
        </w:tc>
        <w:tc>
          <w:tcPr>
            <w:tcW w:w="907" w:type="dxa"/>
          </w:tcPr>
          <w:p w14:paraId="02237130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021" w:type="dxa"/>
          </w:tcPr>
          <w:p w14:paraId="24B9FDC1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2410" w:type="dxa"/>
          </w:tcPr>
          <w:p w14:paraId="0E489B40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70</w:t>
            </w:r>
          </w:p>
        </w:tc>
        <w:tc>
          <w:tcPr>
            <w:tcW w:w="907" w:type="dxa"/>
          </w:tcPr>
          <w:p w14:paraId="1278B155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188EF672" w14:textId="77777777" w:rsidTr="00624953">
        <w:trPr>
          <w:trHeight w:val="283"/>
        </w:trPr>
        <w:tc>
          <w:tcPr>
            <w:tcW w:w="1276" w:type="dxa"/>
          </w:tcPr>
          <w:p w14:paraId="646DDD78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65D63C1A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6CCA6C8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2410" w:type="dxa"/>
          </w:tcPr>
          <w:p w14:paraId="542731BA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190</w:t>
            </w:r>
          </w:p>
        </w:tc>
        <w:tc>
          <w:tcPr>
            <w:tcW w:w="907" w:type="dxa"/>
          </w:tcPr>
          <w:p w14:paraId="7EAB9C0F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371514B4" w14:textId="77777777" w:rsidTr="00624953">
        <w:trPr>
          <w:trHeight w:val="283"/>
        </w:trPr>
        <w:tc>
          <w:tcPr>
            <w:tcW w:w="1276" w:type="dxa"/>
          </w:tcPr>
          <w:p w14:paraId="3F9124CB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3E3D4E1F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50EAD4F3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2410" w:type="dxa"/>
          </w:tcPr>
          <w:p w14:paraId="5BF85860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310</w:t>
            </w:r>
          </w:p>
        </w:tc>
        <w:tc>
          <w:tcPr>
            <w:tcW w:w="907" w:type="dxa"/>
          </w:tcPr>
          <w:p w14:paraId="61633C81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1D36396C" w14:textId="77777777" w:rsidTr="00624953">
        <w:trPr>
          <w:trHeight w:val="283"/>
        </w:trPr>
        <w:tc>
          <w:tcPr>
            <w:tcW w:w="1276" w:type="dxa"/>
          </w:tcPr>
          <w:p w14:paraId="3EC81030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1C21D044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583F7779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2410" w:type="dxa"/>
          </w:tcPr>
          <w:p w14:paraId="15D754B2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25</w:t>
            </w:r>
          </w:p>
        </w:tc>
        <w:tc>
          <w:tcPr>
            <w:tcW w:w="907" w:type="dxa"/>
          </w:tcPr>
          <w:p w14:paraId="00D8EE2F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32217F18" w14:textId="77777777" w:rsidTr="00624953">
        <w:trPr>
          <w:trHeight w:val="283"/>
        </w:trPr>
        <w:tc>
          <w:tcPr>
            <w:tcW w:w="1276" w:type="dxa"/>
          </w:tcPr>
          <w:p w14:paraId="4445AE7D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4043D6FA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021" w:type="dxa"/>
          </w:tcPr>
          <w:p w14:paraId="059B03A6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2410" w:type="dxa"/>
          </w:tcPr>
          <w:p w14:paraId="26E7AE14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700</w:t>
            </w:r>
          </w:p>
        </w:tc>
        <w:tc>
          <w:tcPr>
            <w:tcW w:w="907" w:type="dxa"/>
          </w:tcPr>
          <w:p w14:paraId="210E06A4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25556B50" w14:textId="77777777" w:rsidTr="00624953">
        <w:trPr>
          <w:trHeight w:val="283"/>
        </w:trPr>
        <w:tc>
          <w:tcPr>
            <w:tcW w:w="1276" w:type="dxa"/>
          </w:tcPr>
          <w:p w14:paraId="4A159A6E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39D23837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50C3700B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2410" w:type="dxa"/>
          </w:tcPr>
          <w:p w14:paraId="74AE3C92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1100</w:t>
            </w:r>
          </w:p>
        </w:tc>
        <w:tc>
          <w:tcPr>
            <w:tcW w:w="907" w:type="dxa"/>
          </w:tcPr>
          <w:p w14:paraId="5B56A06D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010A03A5" w14:textId="77777777" w:rsidTr="00624953">
        <w:trPr>
          <w:trHeight w:val="283"/>
        </w:trPr>
        <w:tc>
          <w:tcPr>
            <w:tcW w:w="1276" w:type="dxa"/>
          </w:tcPr>
          <w:p w14:paraId="59029D40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54577B23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3B1BD438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2410" w:type="dxa"/>
          </w:tcPr>
          <w:p w14:paraId="35A92E67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8200</w:t>
            </w:r>
          </w:p>
        </w:tc>
        <w:tc>
          <w:tcPr>
            <w:tcW w:w="907" w:type="dxa"/>
          </w:tcPr>
          <w:p w14:paraId="3665F8E4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7E5A0AAC" w14:textId="77777777" w:rsidTr="00F74EA1">
        <w:trPr>
          <w:trHeight w:val="283"/>
        </w:trPr>
        <w:tc>
          <w:tcPr>
            <w:tcW w:w="1276" w:type="dxa"/>
          </w:tcPr>
          <w:p w14:paraId="783A88FC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78A626A7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925CAD5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2410" w:type="dxa"/>
          </w:tcPr>
          <w:p w14:paraId="59E31216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62</w:t>
            </w:r>
          </w:p>
        </w:tc>
        <w:tc>
          <w:tcPr>
            <w:tcW w:w="907" w:type="dxa"/>
          </w:tcPr>
          <w:p w14:paraId="7739C57C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  <w:tr w:rsidR="004A1312" w:rsidRPr="001834B6" w14:paraId="022A85CE" w14:textId="77777777" w:rsidTr="00F74EA1">
        <w:trPr>
          <w:trHeight w:val="283"/>
        </w:trPr>
        <w:tc>
          <w:tcPr>
            <w:tcW w:w="1276" w:type="dxa"/>
            <w:tcBorders>
              <w:bottom w:val="single" w:sz="12" w:space="0" w:color="auto"/>
            </w:tcBorders>
          </w:tcPr>
          <w:p w14:paraId="5F586696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5D647D4E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7327F9FE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FAE6B40" w14:textId="33910F66" w:rsidR="004A1312" w:rsidRPr="001834B6" w:rsidRDefault="00F74EA1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382</w:t>
            </w:r>
          </w:p>
        </w:tc>
        <w:tc>
          <w:tcPr>
            <w:tcW w:w="907" w:type="dxa"/>
          </w:tcPr>
          <w:p w14:paraId="41555855" w14:textId="77777777" w:rsidR="004A1312" w:rsidRPr="001834B6" w:rsidRDefault="004A1312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</w:tbl>
    <w:p w14:paraId="571A56FE" w14:textId="77777777" w:rsidR="004A1312" w:rsidRDefault="004A1312" w:rsidP="004A1312"/>
    <w:p w14:paraId="53A969DB" w14:textId="77777777" w:rsidR="00F74EA1" w:rsidRDefault="00F74EA1" w:rsidP="00F74EA1">
      <w:r>
        <w:rPr>
          <w:szCs w:val="24"/>
          <w:lang w:val="en-US" w:eastAsia="es-ES"/>
        </w:rPr>
        <w:t xml:space="preserve">CSF, cerebrospinal fluid; F, female; M, male; rhASA, recombinant human </w:t>
      </w:r>
      <w:r w:rsidRPr="00D62370">
        <w:rPr>
          <w:szCs w:val="24"/>
          <w:lang w:val="en-US"/>
        </w:rPr>
        <w:t>arylsulfatase A</w:t>
      </w:r>
      <w:r>
        <w:rPr>
          <w:szCs w:val="24"/>
          <w:lang w:val="en-US"/>
        </w:rPr>
        <w:t>.</w:t>
      </w:r>
    </w:p>
    <w:p w14:paraId="45E61FAD" w14:textId="77777777" w:rsidR="004A1312" w:rsidRDefault="004A1312"/>
    <w:p w14:paraId="7D89F0FF" w14:textId="2FEF6604" w:rsidR="00DE391D" w:rsidRDefault="00DE391D"/>
    <w:p w14:paraId="0E297934" w14:textId="681B79E2" w:rsidR="00DE391D" w:rsidRDefault="00DE391D"/>
    <w:p w14:paraId="011FC393" w14:textId="3A9E842B" w:rsidR="00DE391D" w:rsidRDefault="00DE391D"/>
    <w:p w14:paraId="6E412E13" w14:textId="55918D01" w:rsidR="00DE391D" w:rsidRDefault="00DE391D"/>
    <w:p w14:paraId="4BDB542D" w14:textId="4E2603DC" w:rsidR="00DE391D" w:rsidRDefault="00DE391D"/>
    <w:p w14:paraId="236EFF77" w14:textId="3A33DC33" w:rsidR="00EA73CA" w:rsidRDefault="00EA73CA"/>
    <w:p w14:paraId="72937467" w14:textId="1DE5987E" w:rsidR="00D11DBD" w:rsidRDefault="00D11DBD"/>
    <w:p w14:paraId="0C17E408" w14:textId="0B93BA9C" w:rsidR="00D11DBD" w:rsidRDefault="00D11DBD"/>
    <w:p w14:paraId="3D6AB2E3" w14:textId="415D7B7E" w:rsidR="00D11DBD" w:rsidRDefault="00D11DBD"/>
    <w:p w14:paraId="3A576020" w14:textId="77777777" w:rsidR="00D11DBD" w:rsidRDefault="00D11DBD"/>
    <w:p w14:paraId="0300C358" w14:textId="77777777" w:rsidR="00DE391D" w:rsidRDefault="00DE391D"/>
    <w:sectPr w:rsidR="00DE391D" w:rsidSect="00364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5A"/>
    <w:rsid w:val="00011CBB"/>
    <w:rsid w:val="00012F14"/>
    <w:rsid w:val="00013C73"/>
    <w:rsid w:val="00014A8C"/>
    <w:rsid w:val="00023E5A"/>
    <w:rsid w:val="00035BC0"/>
    <w:rsid w:val="000E3D55"/>
    <w:rsid w:val="0011751C"/>
    <w:rsid w:val="001834B6"/>
    <w:rsid w:val="001B3E5D"/>
    <w:rsid w:val="001B7CC2"/>
    <w:rsid w:val="0023792A"/>
    <w:rsid w:val="00307C23"/>
    <w:rsid w:val="00317297"/>
    <w:rsid w:val="00321FDF"/>
    <w:rsid w:val="00343620"/>
    <w:rsid w:val="003648D6"/>
    <w:rsid w:val="00367C33"/>
    <w:rsid w:val="003A75D3"/>
    <w:rsid w:val="003B4A12"/>
    <w:rsid w:val="003C483F"/>
    <w:rsid w:val="0040387D"/>
    <w:rsid w:val="00406574"/>
    <w:rsid w:val="004560B6"/>
    <w:rsid w:val="004A1312"/>
    <w:rsid w:val="004C27C8"/>
    <w:rsid w:val="004C7809"/>
    <w:rsid w:val="0052079F"/>
    <w:rsid w:val="005623EB"/>
    <w:rsid w:val="00590040"/>
    <w:rsid w:val="005D2604"/>
    <w:rsid w:val="00624953"/>
    <w:rsid w:val="00671314"/>
    <w:rsid w:val="006A5404"/>
    <w:rsid w:val="006B436D"/>
    <w:rsid w:val="006F33A0"/>
    <w:rsid w:val="00706DA3"/>
    <w:rsid w:val="007115A9"/>
    <w:rsid w:val="0075271E"/>
    <w:rsid w:val="007738BE"/>
    <w:rsid w:val="007F4C7C"/>
    <w:rsid w:val="00823E53"/>
    <w:rsid w:val="00860A6E"/>
    <w:rsid w:val="008A053C"/>
    <w:rsid w:val="008B3DA4"/>
    <w:rsid w:val="008D1248"/>
    <w:rsid w:val="008F7F76"/>
    <w:rsid w:val="00907BD6"/>
    <w:rsid w:val="00965A04"/>
    <w:rsid w:val="00984F35"/>
    <w:rsid w:val="00A53ADD"/>
    <w:rsid w:val="00A72D16"/>
    <w:rsid w:val="00A84EC1"/>
    <w:rsid w:val="00AF5E36"/>
    <w:rsid w:val="00BD1A04"/>
    <w:rsid w:val="00BD3F9E"/>
    <w:rsid w:val="00C2398D"/>
    <w:rsid w:val="00CB5863"/>
    <w:rsid w:val="00CF4F5B"/>
    <w:rsid w:val="00D02CF6"/>
    <w:rsid w:val="00D11D1B"/>
    <w:rsid w:val="00D11DBD"/>
    <w:rsid w:val="00D12D1B"/>
    <w:rsid w:val="00D62370"/>
    <w:rsid w:val="00D62AA3"/>
    <w:rsid w:val="00D727C1"/>
    <w:rsid w:val="00DC1B85"/>
    <w:rsid w:val="00DC3FCA"/>
    <w:rsid w:val="00DE391D"/>
    <w:rsid w:val="00E10110"/>
    <w:rsid w:val="00E16465"/>
    <w:rsid w:val="00E257EB"/>
    <w:rsid w:val="00E334A9"/>
    <w:rsid w:val="00E82590"/>
    <w:rsid w:val="00E87B08"/>
    <w:rsid w:val="00EA52F8"/>
    <w:rsid w:val="00EA73CA"/>
    <w:rsid w:val="00EF5454"/>
    <w:rsid w:val="00F04312"/>
    <w:rsid w:val="00F74EA1"/>
    <w:rsid w:val="00F837BE"/>
    <w:rsid w:val="00F8794B"/>
    <w:rsid w:val="00FA0AB7"/>
    <w:rsid w:val="00FD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73FA8"/>
  <w15:chartTrackingRefBased/>
  <w15:docId w15:val="{965CD597-B8C4-47CD-AB0C-7513C0F1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E5A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3E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E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5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7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arce</dc:creator>
  <cp:keywords/>
  <dc:description/>
  <cp:lastModifiedBy>Laura Pearce</cp:lastModifiedBy>
  <cp:revision>2</cp:revision>
  <dcterms:created xsi:type="dcterms:W3CDTF">2018-04-12T12:01:00Z</dcterms:created>
  <dcterms:modified xsi:type="dcterms:W3CDTF">2018-04-12T12:01:00Z</dcterms:modified>
</cp:coreProperties>
</file>